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>Supplementary Table 1. Phyletic distribution of the TPPP-like proteins</w:t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tbl>
      <w:tblPr>
        <w:tblW w:w="10258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28" w:type="dxa"/>
        </w:tblCellMar>
      </w:tblPr>
      <w:tblGrid>
        <w:gridCol w:w="1926"/>
        <w:gridCol w:w="1644"/>
        <w:gridCol w:w="1644"/>
        <w:gridCol w:w="57"/>
        <w:gridCol w:w="1587"/>
        <w:gridCol w:w="57"/>
        <w:gridCol w:w="57"/>
        <w:gridCol w:w="1530"/>
        <w:gridCol w:w="57"/>
        <w:gridCol w:w="57"/>
        <w:gridCol w:w="1528"/>
        <w:gridCol w:w="57"/>
        <w:gridCol w:w="57"/>
      </w:tblGrid>
      <w:tr>
        <w:trPr>
          <w:trHeight w:val="567" w:hRule="exact"/>
        </w:trPr>
        <w:tc>
          <w:tcPr>
            <w:tcW w:w="19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main</w:t>
            </w:r>
          </w:p>
        </w:tc>
        <w:tc>
          <w:tcPr>
            <w:tcW w:w="16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ng-type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25alpha</w:t>
            </w:r>
          </w:p>
        </w:tc>
        <w:tc>
          <w:tcPr>
            <w:tcW w:w="3288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ort-type p25alpha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lang w:val="en-US"/>
              </w:rPr>
              <w:t>artial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25alpha </w:t>
            </w:r>
          </w:p>
        </w:tc>
        <w:tc>
          <w:tcPr>
            <w:tcW w:w="164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lang w:val="en-US"/>
              </w:rPr>
              <w:t>artial p25alpha + DCX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CX</w:t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9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6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</w:t>
            </w:r>
            <w:r>
              <w:rPr>
                <w:sz w:val="22"/>
                <w:szCs w:val="22"/>
              </w:rPr>
              <w:t>ong-type TPPP</w:t>
            </w:r>
          </w:p>
        </w:tc>
        <w:tc>
          <w:tcPr>
            <w:tcW w:w="16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</w:rPr>
              <w:t>hort-type TPPP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domain proteins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icortin</w:t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Opisthokonta</w:t>
            </w:r>
          </w:p>
        </w:tc>
        <w:tc>
          <w:tcPr>
            <w:tcW w:w="16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oanomonad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</w:rPr>
              <w:t>Choanoflagella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</w:rPr>
              <w:t>Choanoflagellata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azo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val="en-US"/>
              </w:rPr>
              <w:t>nimal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Trichoplax</w:t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ngi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0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Chytridiomycota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ytridiomycota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hytridiomycota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 xml:space="preserve">Spizellomyces </w:t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9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30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lastocladio-myco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Allomyce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Amoebozoa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18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ycetozo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Hyperamoeb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Apusozoa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camonas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i/>
                <w:iCs/>
                <w:sz w:val="22"/>
                <w:szCs w:val="22"/>
              </w:rPr>
              <w:t>Amastigomonas</w:t>
            </w:r>
            <w:r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Archaeplastida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laucophy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Cyanophor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oplastid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ophyta</w:t>
            </w:r>
          </w:p>
          <w:p>
            <w:pPr>
              <w:pStyle w:val="Normal"/>
              <w:ind w:left="28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hlorophyceae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miellophyceae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rebouxiophyceae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hlorophycea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miellophycea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bouxiophyceae</w:t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hlorophyceae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9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28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rophy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Hordeum*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Oryza* 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Triticum*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Oryza* 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olium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icotiana*</w:t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hromalveolata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ramenopile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Cs/>
                <w:sz w:val="22"/>
                <w:szCs w:val="22"/>
                <w:lang w:val="en-US"/>
              </w:rPr>
              <w:t xml:space="preserve">Oomycetes </w:t>
            </w:r>
            <w:r>
              <w:rPr>
                <w:i/>
                <w:iCs/>
                <w:sz w:val="22"/>
                <w:szCs w:val="22"/>
              </w:rPr>
              <w:t>Ectocarpus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hytophthora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ctocarpus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ureococcus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192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veola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icomplex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liophor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Dinozoa</w:t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icomplexa</w:t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 xml:space="preserve">Rhizaria 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Paracercomonas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Excavata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nicat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Giardia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kobid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Jakoba*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istionidae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Jakoba*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Seculamonas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lawimona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Malawimonas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reaxostyl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Trimastix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* 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Heterolobose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egleri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</w:rPr>
              <w:t>Naegleri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192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glenozoa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etoplaste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loneme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uglenida</w:t>
            </w:r>
            <w:r>
              <w:rPr>
                <w:i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4" w:type="dxa"/>
            <w:gridSpan w:val="3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42" w:type="dxa"/>
            <w:gridSpan w:val="3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118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sterisks indicate if only EST sequences are available. Truncated TPPPs are present only in Metazoa.</w:t>
      </w:r>
    </w:p>
    <w:sectPr>
      <w:type w:val="nextPage"/>
      <w:pgSz w:w="11906" w:h="16838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1:27:00Z</dcterms:created>
  <dc:creator>User</dc:creator>
  <dc:description/>
  <dc:language>en-US</dc:language>
  <cp:lastModifiedBy>Ovadi</cp:lastModifiedBy>
  <dcterms:modified xsi:type="dcterms:W3CDTF">2012-10-02T11:27:00Z</dcterms:modified>
  <cp:revision>2</cp:revision>
  <dc:subject/>
  <dc:title/>
</cp:coreProperties>
</file>